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543685" cy="10922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Future Resilience for African CiTies and Lands Projec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Harare Team hosted by City of Windhoek and University of Nami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21-23 August 2017, Windhoek, Nami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Agenda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3251"/>
        <w:gridCol w:w="3341"/>
        <w:gridCol w:w="1779"/>
      </w:tblGrid>
      <w:tr>
        <w:trPr>
          <w:trHeight w:val="216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ivity 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nue </w:t>
            </w:r>
          </w:p>
        </w:tc>
      </w:tr>
      <w:tr>
        <w:trPr>
          <w:trHeight w:val="283" w:hRule="atLeast"/>
        </w:trPr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: 21 August 2017</w:t>
            </w:r>
          </w:p>
        </w:tc>
      </w:tr>
      <w:tr>
        <w:trPr>
          <w:trHeight w:val="65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:00-14:00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it to Namibia Energy Institute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rnelia, David Muchadenyika, Julia Pelaez Avila, Fenni Shidhika and Mr. Shihepo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5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:00-12:30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C CUT overview: Harare 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. Mzim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00, Science Block, UNAM</w:t>
            </w:r>
          </w:p>
        </w:tc>
      </w:tr>
      <w:tr>
        <w:trPr>
          <w:trHeight w:val="131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:30-13:00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C UNAM overview: Windho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onents: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ance researc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researc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and livelihoods research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. Mfu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00, Science Block, UNAM</w:t>
            </w:r>
          </w:p>
        </w:tc>
      </w:tr>
      <w:tr>
        <w:trPr>
          <w:trHeight w:val="445" w:hRule="atLeast"/>
        </w:trPr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: 22 August 2017</w:t>
            </w:r>
          </w:p>
        </w:tc>
      </w:tr>
      <w:tr>
        <w:trPr>
          <w:trHeight w:val="715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:00-14:00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 visit to Goreangab reclamation plant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. Jam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enagab, Katutura</w:t>
            </w:r>
          </w:p>
        </w:tc>
      </w:tr>
      <w:tr>
        <w:trPr>
          <w:trHeight w:val="346" w:hRule="atLeast"/>
        </w:trPr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3: 23 August 2017</w:t>
            </w:r>
          </w:p>
        </w:tc>
      </w:tr>
      <w:tr>
        <w:trPr>
          <w:trHeight w:val="985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:30-11:00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ty of Windhoek overview on water-energy management strategies 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r. Makuti from Environmental Management division, City of Windhoek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00, Science Block, UNA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35:00Z</dcterms:created>
  <dc:creator>Mzime Murisa</dc:creator>
  <dc:description/>
  <cp:keywords/>
  <dc:language>en-US</dc:language>
  <cp:lastModifiedBy>Mzime Murisa</cp:lastModifiedBy>
  <dcterms:modified xsi:type="dcterms:W3CDTF">2020-01-10T04:35:00Z</dcterms:modified>
  <cp:revision>1</cp:revision>
  <dc:subject/>
  <dc:title/>
</cp:coreProperties>
</file>